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90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4394"/>
        <w:gridCol w:w="1355"/>
      </w:tblGrid>
      <w:tr w:rsidR="002B4911" w:rsidRPr="0092472E" w14:paraId="6B4C9A41" w14:textId="77777777" w:rsidTr="00BD5B66">
        <w:tc>
          <w:tcPr>
            <w:tcW w:w="1271" w:type="dxa"/>
            <w:vMerge w:val="restart"/>
            <w:vAlign w:val="center"/>
          </w:tcPr>
          <w:p w14:paraId="17048CB3" w14:textId="7BF7E122" w:rsidR="002B4911" w:rsidRPr="0092472E" w:rsidRDefault="002B4911" w:rsidP="009D26F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APDH</w:t>
            </w:r>
          </w:p>
        </w:tc>
        <w:tc>
          <w:tcPr>
            <w:tcW w:w="1276" w:type="dxa"/>
            <w:vAlign w:val="center"/>
          </w:tcPr>
          <w:p w14:paraId="24966640" w14:textId="77777777" w:rsidR="002B4911" w:rsidRPr="0092472E" w:rsidRDefault="002B4911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</w:tcPr>
          <w:p w14:paraId="38DD7A12" w14:textId="1756C6B1" w:rsidR="002B4911" w:rsidRPr="00744F02" w:rsidRDefault="002B4911" w:rsidP="00744F0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TCGTCCCGTAGACAAAATG</w:t>
            </w:r>
          </w:p>
        </w:tc>
        <w:tc>
          <w:tcPr>
            <w:tcW w:w="1355" w:type="dxa"/>
            <w:vMerge w:val="restart"/>
          </w:tcPr>
          <w:p w14:paraId="23A0CFB2" w14:textId="05365320" w:rsidR="002B4911" w:rsidRPr="00722312" w:rsidRDefault="002B4911" w:rsidP="00744F02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  <w:r w:rsidR="00BD5B66" w:rsidRPr="00722312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</w:tr>
      <w:tr w:rsidR="002B4911" w:rsidRPr="0092472E" w14:paraId="654C2B89" w14:textId="77777777" w:rsidTr="00BD5B66">
        <w:tc>
          <w:tcPr>
            <w:tcW w:w="1271" w:type="dxa"/>
            <w:vMerge/>
            <w:vAlign w:val="center"/>
          </w:tcPr>
          <w:p w14:paraId="74C6B176" w14:textId="77777777" w:rsidR="002B4911" w:rsidRPr="0092472E" w:rsidRDefault="002B4911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592F3D5" w14:textId="77777777" w:rsidR="002B4911" w:rsidRPr="0092472E" w:rsidRDefault="002B4911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</w:tcPr>
          <w:p w14:paraId="71A0DE82" w14:textId="6495CA6E" w:rsidR="002B4911" w:rsidRPr="00744F02" w:rsidRDefault="002B4911" w:rsidP="00744F0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AGGTCAATGAAGGGGTCGT</w:t>
            </w:r>
          </w:p>
        </w:tc>
        <w:tc>
          <w:tcPr>
            <w:tcW w:w="1355" w:type="dxa"/>
            <w:vMerge/>
          </w:tcPr>
          <w:p w14:paraId="438520E8" w14:textId="3F9EE74D" w:rsidR="002B4911" w:rsidRPr="00722312" w:rsidRDefault="002B4911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B4911" w:rsidRPr="0092472E" w14:paraId="17916AE9" w14:textId="77777777" w:rsidTr="00BD5B66">
        <w:tc>
          <w:tcPr>
            <w:tcW w:w="1271" w:type="dxa"/>
            <w:vMerge w:val="restart"/>
            <w:vAlign w:val="center"/>
          </w:tcPr>
          <w:p w14:paraId="362F1D02" w14:textId="27060CEC" w:rsidR="002B4911" w:rsidRPr="0092472E" w:rsidRDefault="002B4911" w:rsidP="009D26F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th1</w:t>
            </w:r>
          </w:p>
        </w:tc>
        <w:tc>
          <w:tcPr>
            <w:tcW w:w="1276" w:type="dxa"/>
            <w:vAlign w:val="center"/>
          </w:tcPr>
          <w:p w14:paraId="4878A154" w14:textId="77777777" w:rsidR="002B4911" w:rsidRPr="0092472E" w:rsidRDefault="002B4911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</w:tcPr>
          <w:p w14:paraId="56D1F7EB" w14:textId="60084F79" w:rsidR="002B4911" w:rsidRPr="002B4911" w:rsidRDefault="002B4911" w:rsidP="002B4911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GCCAAATACTTTCTCCACCAATC</w:t>
            </w:r>
          </w:p>
        </w:tc>
        <w:tc>
          <w:tcPr>
            <w:tcW w:w="1355" w:type="dxa"/>
            <w:vMerge w:val="restart"/>
          </w:tcPr>
          <w:p w14:paraId="5020DB7F" w14:textId="263BFBE6" w:rsidR="002B4911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244</w:t>
            </w:r>
            <w:r w:rsidR="00BD5B66"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p</w:t>
            </w:r>
          </w:p>
        </w:tc>
      </w:tr>
      <w:tr w:rsidR="002B4911" w:rsidRPr="0092472E" w14:paraId="598CD8E6" w14:textId="77777777" w:rsidTr="00BD5B66">
        <w:tc>
          <w:tcPr>
            <w:tcW w:w="1271" w:type="dxa"/>
            <w:vMerge/>
            <w:vAlign w:val="center"/>
          </w:tcPr>
          <w:p w14:paraId="40BF22F8" w14:textId="77777777" w:rsidR="002B4911" w:rsidRPr="0092472E" w:rsidRDefault="002B4911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FAD5204" w14:textId="77777777" w:rsidR="002B4911" w:rsidRPr="0092472E" w:rsidRDefault="002B4911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</w:tcPr>
          <w:p w14:paraId="3730600F" w14:textId="392F20C1" w:rsidR="002B4911" w:rsidRPr="002B4911" w:rsidRDefault="002B4911" w:rsidP="002B4911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TGAAGTCACATAAGTGGGGATCATT</w:t>
            </w:r>
          </w:p>
        </w:tc>
        <w:tc>
          <w:tcPr>
            <w:tcW w:w="1355" w:type="dxa"/>
            <w:vMerge/>
          </w:tcPr>
          <w:p w14:paraId="55E1FBFC" w14:textId="3121DB0D" w:rsidR="002B4911" w:rsidRPr="00722312" w:rsidRDefault="002B4911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C6728" w:rsidRPr="0092472E" w14:paraId="73D065E7" w14:textId="77777777" w:rsidTr="00BD5B66">
        <w:tc>
          <w:tcPr>
            <w:tcW w:w="1271" w:type="dxa"/>
            <w:vMerge w:val="restart"/>
            <w:vAlign w:val="center"/>
          </w:tcPr>
          <w:p w14:paraId="0B69CE0B" w14:textId="7F26D21B" w:rsidR="00AC6728" w:rsidRPr="0092472E" w:rsidRDefault="00AC6728" w:rsidP="009D26F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clc</w:t>
            </w:r>
            <w:proofErr w:type="spellEnd"/>
          </w:p>
        </w:tc>
        <w:tc>
          <w:tcPr>
            <w:tcW w:w="1276" w:type="dxa"/>
            <w:vAlign w:val="center"/>
          </w:tcPr>
          <w:p w14:paraId="75123158" w14:textId="77777777" w:rsidR="00AC6728" w:rsidRPr="0092472E" w:rsidRDefault="00AC6728" w:rsidP="009D26F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</w:tcPr>
          <w:p w14:paraId="55FBE365" w14:textId="753C7358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CATCCTCCAGTTCCTGCACATC</w:t>
            </w:r>
          </w:p>
        </w:tc>
        <w:tc>
          <w:tcPr>
            <w:tcW w:w="1355" w:type="dxa"/>
            <w:vMerge w:val="restart"/>
          </w:tcPr>
          <w:p w14:paraId="3B4F7F38" w14:textId="4CB1ED2D" w:rsidR="00AC6728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143</w:t>
            </w:r>
            <w:r w:rsidR="00BD5B66"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p</w:t>
            </w:r>
          </w:p>
        </w:tc>
      </w:tr>
      <w:tr w:rsidR="00AC6728" w:rsidRPr="0092472E" w14:paraId="6E0D38D3" w14:textId="77777777" w:rsidTr="00BD5B66">
        <w:tc>
          <w:tcPr>
            <w:tcW w:w="1271" w:type="dxa"/>
            <w:vMerge/>
            <w:vAlign w:val="center"/>
          </w:tcPr>
          <w:p w14:paraId="1CE2319A" w14:textId="77777777" w:rsidR="00AC6728" w:rsidRPr="0092472E" w:rsidRDefault="00AC6728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C959CF7" w14:textId="77777777" w:rsidR="00AC6728" w:rsidRPr="0092472E" w:rsidRDefault="00AC6728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</w:tcPr>
          <w:p w14:paraId="02B3762B" w14:textId="2B21F261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CATCGCCTCCATTCAGTAACAAC</w:t>
            </w:r>
          </w:p>
        </w:tc>
        <w:tc>
          <w:tcPr>
            <w:tcW w:w="1355" w:type="dxa"/>
            <w:vMerge/>
          </w:tcPr>
          <w:p w14:paraId="39C8F935" w14:textId="187BDB95" w:rsidR="00AC6728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C6728" w:rsidRPr="0092472E" w14:paraId="25D8DC45" w14:textId="77777777" w:rsidTr="00BD5B66">
        <w:trPr>
          <w:trHeight w:val="189"/>
        </w:trPr>
        <w:tc>
          <w:tcPr>
            <w:tcW w:w="1271" w:type="dxa"/>
            <w:vMerge w:val="restart"/>
            <w:vAlign w:val="center"/>
          </w:tcPr>
          <w:p w14:paraId="1A421834" w14:textId="6AE10C2E" w:rsidR="00AC6728" w:rsidRPr="0092472E" w:rsidRDefault="00AC6728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lm</w:t>
            </w:r>
            <w:proofErr w:type="spellEnd"/>
          </w:p>
        </w:tc>
        <w:tc>
          <w:tcPr>
            <w:tcW w:w="1276" w:type="dxa"/>
            <w:vAlign w:val="center"/>
          </w:tcPr>
          <w:p w14:paraId="065E05B8" w14:textId="5B8039A3" w:rsidR="00AC6728" w:rsidRPr="0092472E" w:rsidRDefault="00AC6728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1FD8D851" w14:textId="505C2D02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TTCGCCTCCGATTGAAGATG</w:t>
            </w:r>
          </w:p>
        </w:tc>
        <w:tc>
          <w:tcPr>
            <w:tcW w:w="1355" w:type="dxa"/>
            <w:vMerge w:val="restart"/>
            <w:vAlign w:val="center"/>
          </w:tcPr>
          <w:p w14:paraId="14D0B5BD" w14:textId="1E61FE83" w:rsidR="00AC6728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177</w:t>
            </w:r>
            <w:r w:rsidR="00BD5B66"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p</w:t>
            </w:r>
          </w:p>
        </w:tc>
      </w:tr>
      <w:tr w:rsidR="00AC6728" w:rsidRPr="0092472E" w14:paraId="7145175A" w14:textId="77777777" w:rsidTr="00BD5B66">
        <w:trPr>
          <w:trHeight w:val="189"/>
        </w:trPr>
        <w:tc>
          <w:tcPr>
            <w:tcW w:w="1271" w:type="dxa"/>
            <w:vMerge/>
            <w:vAlign w:val="center"/>
          </w:tcPr>
          <w:p w14:paraId="774162E8" w14:textId="77777777" w:rsidR="00AC6728" w:rsidRPr="0092472E" w:rsidRDefault="00AC6728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27C4649" w14:textId="6C4CBBF4" w:rsidR="00AC6728" w:rsidRPr="0092472E" w:rsidRDefault="00AC6728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  <w:vAlign w:val="center"/>
          </w:tcPr>
          <w:p w14:paraId="5487A726" w14:textId="7B378149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TGGTTACTATTGGGTTTTACCTGTG</w:t>
            </w:r>
          </w:p>
        </w:tc>
        <w:tc>
          <w:tcPr>
            <w:tcW w:w="1355" w:type="dxa"/>
            <w:vMerge/>
            <w:vAlign w:val="center"/>
          </w:tcPr>
          <w:p w14:paraId="43D22E40" w14:textId="6293A0AB" w:rsidR="00AC6728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C6728" w:rsidRPr="0092472E" w14:paraId="7A625BE4" w14:textId="77777777" w:rsidTr="00BD5B66">
        <w:trPr>
          <w:trHeight w:val="189"/>
        </w:trPr>
        <w:tc>
          <w:tcPr>
            <w:tcW w:w="1271" w:type="dxa"/>
            <w:vMerge w:val="restart"/>
            <w:vAlign w:val="center"/>
          </w:tcPr>
          <w:p w14:paraId="61B79EDE" w14:textId="2C8D60BE" w:rsidR="00AC6728" w:rsidRPr="0092472E" w:rsidRDefault="00AC6728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s</w:t>
            </w:r>
            <w:proofErr w:type="spellEnd"/>
          </w:p>
        </w:tc>
        <w:tc>
          <w:tcPr>
            <w:tcW w:w="1276" w:type="dxa"/>
            <w:vAlign w:val="center"/>
          </w:tcPr>
          <w:p w14:paraId="5C56A0A9" w14:textId="3ADB9C64" w:rsidR="00AC6728" w:rsidRPr="0092472E" w:rsidRDefault="00AC6728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6FA686F0" w14:textId="3B75DD4B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TTTGACCAGCGTGCCGTAG</w:t>
            </w:r>
          </w:p>
        </w:tc>
        <w:tc>
          <w:tcPr>
            <w:tcW w:w="1355" w:type="dxa"/>
            <w:vMerge w:val="restart"/>
            <w:vAlign w:val="center"/>
          </w:tcPr>
          <w:p w14:paraId="029DCA31" w14:textId="4BE8BBF2" w:rsidR="00AC6728" w:rsidRPr="00722312" w:rsidRDefault="008D2EF3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298</w:t>
            </w:r>
            <w:r w:rsidR="00BD5B66"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p</w:t>
            </w:r>
          </w:p>
        </w:tc>
      </w:tr>
      <w:tr w:rsidR="00AC6728" w:rsidRPr="0092472E" w14:paraId="12F2E511" w14:textId="77777777" w:rsidTr="00BD5B66">
        <w:trPr>
          <w:trHeight w:val="189"/>
        </w:trPr>
        <w:tc>
          <w:tcPr>
            <w:tcW w:w="1271" w:type="dxa"/>
            <w:vMerge/>
            <w:vAlign w:val="center"/>
          </w:tcPr>
          <w:p w14:paraId="1800C46F" w14:textId="77777777" w:rsidR="00AC6728" w:rsidRPr="0092472E" w:rsidRDefault="00AC6728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07CA5F8" w14:textId="160B882A" w:rsidR="00AC6728" w:rsidRPr="0092472E" w:rsidRDefault="00AC6728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  <w:vAlign w:val="center"/>
          </w:tcPr>
          <w:p w14:paraId="2747B487" w14:textId="33B76854" w:rsidR="00AC6728" w:rsidRPr="00AC6728" w:rsidRDefault="00AC6728" w:rsidP="00AC672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CCCACCCTGCTCAGTTC</w:t>
            </w:r>
          </w:p>
        </w:tc>
        <w:tc>
          <w:tcPr>
            <w:tcW w:w="1355" w:type="dxa"/>
            <w:vMerge/>
            <w:vAlign w:val="center"/>
          </w:tcPr>
          <w:p w14:paraId="2A6C2C79" w14:textId="262CFF37" w:rsidR="00AC6728" w:rsidRPr="00722312" w:rsidRDefault="00AC6728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2EF3" w:rsidRPr="0092472E" w14:paraId="36646061" w14:textId="77777777" w:rsidTr="00BD5B66">
        <w:trPr>
          <w:trHeight w:val="55"/>
        </w:trPr>
        <w:tc>
          <w:tcPr>
            <w:tcW w:w="1271" w:type="dxa"/>
            <w:vMerge w:val="restart"/>
            <w:vAlign w:val="center"/>
          </w:tcPr>
          <w:p w14:paraId="4E2E6148" w14:textId="46850BAB" w:rsidR="008D2EF3" w:rsidRPr="0092472E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mox1</w:t>
            </w:r>
          </w:p>
        </w:tc>
        <w:tc>
          <w:tcPr>
            <w:tcW w:w="1276" w:type="dxa"/>
            <w:vAlign w:val="center"/>
          </w:tcPr>
          <w:p w14:paraId="6456E843" w14:textId="3DC9F354" w:rsidR="008D2EF3" w:rsidRPr="0092472E" w:rsidRDefault="008D2EF3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4E802C36" w14:textId="2CF767F4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AACTAGCCCAGTCCGGTGATG</w:t>
            </w:r>
          </w:p>
        </w:tc>
        <w:tc>
          <w:tcPr>
            <w:tcW w:w="1355" w:type="dxa"/>
            <w:vMerge w:val="restart"/>
            <w:vAlign w:val="center"/>
          </w:tcPr>
          <w:p w14:paraId="0082D650" w14:textId="6B15FAD6" w:rsidR="008D2EF3" w:rsidRPr="00722312" w:rsidRDefault="00BD5B66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151 bp</w:t>
            </w:r>
          </w:p>
        </w:tc>
      </w:tr>
      <w:tr w:rsidR="008D2EF3" w:rsidRPr="0092472E" w14:paraId="57C3DF14" w14:textId="77777777" w:rsidTr="00BD5B66">
        <w:trPr>
          <w:trHeight w:val="52"/>
        </w:trPr>
        <w:tc>
          <w:tcPr>
            <w:tcW w:w="1271" w:type="dxa"/>
            <w:vMerge/>
            <w:vAlign w:val="center"/>
          </w:tcPr>
          <w:p w14:paraId="450D0062" w14:textId="77777777" w:rsidR="008D2EF3" w:rsidRPr="0092472E" w:rsidRDefault="008D2EF3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ED4858C" w14:textId="0788BACE" w:rsidR="008D2EF3" w:rsidRPr="0092472E" w:rsidRDefault="008D2EF3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  <w:vAlign w:val="center"/>
          </w:tcPr>
          <w:p w14:paraId="212E34B3" w14:textId="2A5BD82E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CTCTGGACACCTGACCCTTCTG</w:t>
            </w:r>
          </w:p>
        </w:tc>
        <w:tc>
          <w:tcPr>
            <w:tcW w:w="1355" w:type="dxa"/>
            <w:vMerge/>
            <w:vAlign w:val="center"/>
          </w:tcPr>
          <w:p w14:paraId="2BA799CC" w14:textId="1292B4C9" w:rsidR="008D2EF3" w:rsidRPr="00722312" w:rsidRDefault="008D2EF3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2EF3" w:rsidRPr="0092472E" w14:paraId="3366BC17" w14:textId="77777777" w:rsidTr="00BD5B66">
        <w:trPr>
          <w:trHeight w:val="52"/>
        </w:trPr>
        <w:tc>
          <w:tcPr>
            <w:tcW w:w="1271" w:type="dxa"/>
            <w:vMerge w:val="restart"/>
            <w:vAlign w:val="center"/>
          </w:tcPr>
          <w:p w14:paraId="42D17E16" w14:textId="30323D58" w:rsidR="008D2EF3" w:rsidRPr="0092472E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lc7a11</w:t>
            </w:r>
          </w:p>
        </w:tc>
        <w:tc>
          <w:tcPr>
            <w:tcW w:w="1276" w:type="dxa"/>
            <w:vAlign w:val="center"/>
          </w:tcPr>
          <w:p w14:paraId="79DEDC9E" w14:textId="7ACE8DF2" w:rsidR="008D2EF3" w:rsidRPr="0092472E" w:rsidRDefault="008D2EF3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2EDA94FF" w14:textId="20811CB4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GCTATCATCACAGTGGGCTACG</w:t>
            </w:r>
          </w:p>
        </w:tc>
        <w:tc>
          <w:tcPr>
            <w:tcW w:w="1355" w:type="dxa"/>
            <w:vMerge w:val="restart"/>
            <w:vAlign w:val="center"/>
          </w:tcPr>
          <w:p w14:paraId="1051F668" w14:textId="103B4605" w:rsidR="008D2EF3" w:rsidRPr="00722312" w:rsidRDefault="00BD5B66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206 bp</w:t>
            </w:r>
          </w:p>
        </w:tc>
      </w:tr>
      <w:tr w:rsidR="008D2EF3" w:rsidRPr="0092472E" w14:paraId="4F9E974C" w14:textId="77777777" w:rsidTr="00BD5B66">
        <w:trPr>
          <w:trHeight w:val="52"/>
        </w:trPr>
        <w:tc>
          <w:tcPr>
            <w:tcW w:w="1271" w:type="dxa"/>
            <w:vMerge/>
            <w:vAlign w:val="center"/>
          </w:tcPr>
          <w:p w14:paraId="3A94B292" w14:textId="77777777" w:rsidR="008D2EF3" w:rsidRPr="0092472E" w:rsidRDefault="008D2EF3" w:rsidP="00C26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593536B" w14:textId="6128673C" w:rsidR="008D2EF3" w:rsidRPr="0092472E" w:rsidRDefault="008D2EF3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  <w:vAlign w:val="center"/>
          </w:tcPr>
          <w:p w14:paraId="074452E0" w14:textId="1436DD84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TAGAATAACCTGGAGACAGCGAAC</w:t>
            </w:r>
          </w:p>
        </w:tc>
        <w:tc>
          <w:tcPr>
            <w:tcW w:w="1355" w:type="dxa"/>
            <w:vMerge/>
            <w:vAlign w:val="center"/>
          </w:tcPr>
          <w:p w14:paraId="074A7CB3" w14:textId="204EBA0D" w:rsidR="008D2EF3" w:rsidRPr="00722312" w:rsidRDefault="008D2EF3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2EF3" w:rsidRPr="0092472E" w14:paraId="50584A29" w14:textId="77777777" w:rsidTr="00BD5B66">
        <w:trPr>
          <w:trHeight w:val="52"/>
        </w:trPr>
        <w:tc>
          <w:tcPr>
            <w:tcW w:w="1271" w:type="dxa"/>
            <w:vMerge w:val="restart"/>
            <w:vAlign w:val="center"/>
          </w:tcPr>
          <w:p w14:paraId="500C5CCC" w14:textId="5191DAA7" w:rsidR="008D2EF3" w:rsidRPr="0092472E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205F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E205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c39a14</w:t>
            </w:r>
          </w:p>
        </w:tc>
        <w:tc>
          <w:tcPr>
            <w:tcW w:w="1276" w:type="dxa"/>
            <w:vAlign w:val="center"/>
          </w:tcPr>
          <w:p w14:paraId="0550CF1C" w14:textId="261A5878" w:rsidR="008D2EF3" w:rsidRPr="0092472E" w:rsidRDefault="008D2EF3" w:rsidP="0069001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035CF5CF" w14:textId="17DCC64E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ATTGCCCTAGCCGATATGTTCC</w:t>
            </w:r>
          </w:p>
        </w:tc>
        <w:tc>
          <w:tcPr>
            <w:tcW w:w="1355" w:type="dxa"/>
            <w:vMerge w:val="restart"/>
            <w:vAlign w:val="center"/>
          </w:tcPr>
          <w:p w14:paraId="121F2843" w14:textId="1304E8D2" w:rsidR="008D2EF3" w:rsidRPr="00722312" w:rsidRDefault="00BD5B66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  <w:r w:rsidR="00722312"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</w:tr>
      <w:tr w:rsidR="008D2EF3" w:rsidRPr="0092472E" w14:paraId="3E91A8A1" w14:textId="77777777" w:rsidTr="00BD5B66">
        <w:trPr>
          <w:trHeight w:val="231"/>
        </w:trPr>
        <w:tc>
          <w:tcPr>
            <w:tcW w:w="1271" w:type="dxa"/>
            <w:vMerge/>
            <w:vAlign w:val="center"/>
          </w:tcPr>
          <w:p w14:paraId="14D31EBC" w14:textId="77777777" w:rsidR="008D2EF3" w:rsidRDefault="008D2EF3" w:rsidP="00C26AA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B77ECBD" w14:textId="6462F483" w:rsidR="008D2EF3" w:rsidRPr="0092472E" w:rsidRDefault="008D2EF3" w:rsidP="00C26AA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verse</w:t>
            </w:r>
          </w:p>
        </w:tc>
        <w:tc>
          <w:tcPr>
            <w:tcW w:w="4394" w:type="dxa"/>
            <w:vAlign w:val="center"/>
          </w:tcPr>
          <w:p w14:paraId="72C1EDF7" w14:textId="0BB05E67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GAGGACCAGCATAATGGAGAAGC</w:t>
            </w:r>
          </w:p>
        </w:tc>
        <w:tc>
          <w:tcPr>
            <w:tcW w:w="1355" w:type="dxa"/>
            <w:vMerge/>
            <w:vAlign w:val="center"/>
          </w:tcPr>
          <w:p w14:paraId="6621ED18" w14:textId="13C0EE05" w:rsidR="008D2EF3" w:rsidRPr="00722312" w:rsidRDefault="008D2EF3" w:rsidP="00C26A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2EF3" w:rsidRPr="0092472E" w14:paraId="69ACF888" w14:textId="77777777" w:rsidTr="00BD5B66">
        <w:trPr>
          <w:trHeight w:val="230"/>
        </w:trPr>
        <w:tc>
          <w:tcPr>
            <w:tcW w:w="1271" w:type="dxa"/>
            <w:vMerge w:val="restart"/>
            <w:vAlign w:val="center"/>
          </w:tcPr>
          <w:p w14:paraId="6684F4F1" w14:textId="3B1AC07D" w:rsidR="008D2EF3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lc40a1</w:t>
            </w:r>
          </w:p>
        </w:tc>
        <w:tc>
          <w:tcPr>
            <w:tcW w:w="1276" w:type="dxa"/>
            <w:vAlign w:val="center"/>
          </w:tcPr>
          <w:p w14:paraId="15B59E64" w14:textId="75068673" w:rsidR="008D2EF3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394" w:type="dxa"/>
            <w:vAlign w:val="center"/>
          </w:tcPr>
          <w:p w14:paraId="738A17D3" w14:textId="08225483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TCACCTAAAGATACTGAGCCAAAAC</w:t>
            </w:r>
          </w:p>
        </w:tc>
        <w:tc>
          <w:tcPr>
            <w:tcW w:w="1355" w:type="dxa"/>
            <w:vMerge w:val="restart"/>
            <w:vAlign w:val="center"/>
          </w:tcPr>
          <w:p w14:paraId="2054A0E3" w14:textId="1FC4CB2F" w:rsidR="008D2EF3" w:rsidRPr="00722312" w:rsidRDefault="00BD5B66" w:rsidP="00E205F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22312">
              <w:rPr>
                <w:rFonts w:ascii="Times New Roman" w:eastAsia="宋体" w:hAnsi="Times New Roman" w:cs="Times New Roman"/>
                <w:color w:val="000000"/>
                <w:szCs w:val="21"/>
              </w:rPr>
              <w:t>142 bp</w:t>
            </w:r>
          </w:p>
        </w:tc>
      </w:tr>
      <w:tr w:rsidR="008D2EF3" w:rsidRPr="0092472E" w14:paraId="1D6BF48A" w14:textId="77777777" w:rsidTr="00BD5B66">
        <w:trPr>
          <w:trHeight w:val="230"/>
        </w:trPr>
        <w:tc>
          <w:tcPr>
            <w:tcW w:w="1271" w:type="dxa"/>
            <w:vMerge/>
            <w:vAlign w:val="center"/>
          </w:tcPr>
          <w:p w14:paraId="6195650B" w14:textId="77777777" w:rsidR="008D2EF3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B52504E" w14:textId="1660E736" w:rsidR="008D2EF3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2472E"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394" w:type="dxa"/>
            <w:vAlign w:val="center"/>
          </w:tcPr>
          <w:p w14:paraId="5FDF9D18" w14:textId="2810D6D2" w:rsidR="008D2EF3" w:rsidRPr="00BD5B66" w:rsidRDefault="008D2EF3" w:rsidP="00BD5B66">
            <w:pPr>
              <w:widowControl/>
              <w:rPr>
                <w:rFonts w:ascii="Times New Roman" w:hAnsi="Times New Roman" w:cs="Times New Roman"/>
                <w:color w:val="222222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</w:rPr>
              <w:t>CATCTCGGAAAGTGCGGAAG</w:t>
            </w:r>
          </w:p>
        </w:tc>
        <w:tc>
          <w:tcPr>
            <w:tcW w:w="1355" w:type="dxa"/>
            <w:vMerge/>
            <w:vAlign w:val="center"/>
          </w:tcPr>
          <w:p w14:paraId="2BC771F8" w14:textId="78E418B9" w:rsidR="008D2EF3" w:rsidRDefault="008D2EF3" w:rsidP="00E205F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0C49EDF1" w14:textId="7739C6A0" w:rsidR="004F2CD5" w:rsidRPr="0092472E" w:rsidRDefault="004F2CD5" w:rsidP="00462AA6">
      <w:pPr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2472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1. </w:t>
      </w:r>
      <w:bookmarkStart w:id="0" w:name="_Hlk130005690"/>
      <w:r w:rsidRPr="0092472E">
        <w:rPr>
          <w:rFonts w:ascii="Times New Roman" w:eastAsia="宋体" w:hAnsi="Times New Roman" w:cs="Times New Roman"/>
          <w:color w:val="000000"/>
          <w:sz w:val="24"/>
          <w:szCs w:val="24"/>
        </w:rPr>
        <w:t>Primers used for PCR</w:t>
      </w:r>
      <w:bookmarkEnd w:id="0"/>
    </w:p>
    <w:p w14:paraId="36CFC9F9" w14:textId="77777777" w:rsidR="0036739C" w:rsidRPr="00C26AA4" w:rsidRDefault="0036739C"/>
    <w:sectPr w:rsidR="0036739C" w:rsidRPr="00C26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4B4BA" w14:textId="77777777" w:rsidR="00173F88" w:rsidRDefault="00173F88" w:rsidP="000C50F6">
      <w:r>
        <w:separator/>
      </w:r>
    </w:p>
  </w:endnote>
  <w:endnote w:type="continuationSeparator" w:id="0">
    <w:p w14:paraId="0F9AEF56" w14:textId="77777777" w:rsidR="00173F88" w:rsidRDefault="00173F88" w:rsidP="000C5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7797" w14:textId="77777777" w:rsidR="00173F88" w:rsidRDefault="00173F88" w:rsidP="000C50F6">
      <w:r>
        <w:separator/>
      </w:r>
    </w:p>
  </w:footnote>
  <w:footnote w:type="continuationSeparator" w:id="0">
    <w:p w14:paraId="3C89F9CB" w14:textId="77777777" w:rsidR="00173F88" w:rsidRDefault="00173F88" w:rsidP="000C5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D5"/>
    <w:rsid w:val="000C50F6"/>
    <w:rsid w:val="00173F88"/>
    <w:rsid w:val="001C4CD2"/>
    <w:rsid w:val="00295080"/>
    <w:rsid w:val="002B4911"/>
    <w:rsid w:val="003006D7"/>
    <w:rsid w:val="00301E31"/>
    <w:rsid w:val="0036739C"/>
    <w:rsid w:val="00462AA6"/>
    <w:rsid w:val="004F2CD5"/>
    <w:rsid w:val="005D21F0"/>
    <w:rsid w:val="006039BD"/>
    <w:rsid w:val="00690013"/>
    <w:rsid w:val="006A6087"/>
    <w:rsid w:val="006D1BDB"/>
    <w:rsid w:val="00722312"/>
    <w:rsid w:val="00744F02"/>
    <w:rsid w:val="008D2EF3"/>
    <w:rsid w:val="0092472E"/>
    <w:rsid w:val="009D26FA"/>
    <w:rsid w:val="00A84B13"/>
    <w:rsid w:val="00AC6728"/>
    <w:rsid w:val="00BD5B66"/>
    <w:rsid w:val="00C26AA4"/>
    <w:rsid w:val="00C37A20"/>
    <w:rsid w:val="00CB7589"/>
    <w:rsid w:val="00D93B9C"/>
    <w:rsid w:val="00E205FB"/>
    <w:rsid w:val="00EA53D0"/>
    <w:rsid w:val="00F8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0A056"/>
  <w15:chartTrackingRefBased/>
  <w15:docId w15:val="{58DDCF79-5939-4199-9037-EC6AFEF5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5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50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5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5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佳铭</dc:creator>
  <cp:keywords/>
  <dc:description/>
  <cp:lastModifiedBy>O365</cp:lastModifiedBy>
  <cp:revision>5</cp:revision>
  <dcterms:created xsi:type="dcterms:W3CDTF">2022-12-06T18:48:00Z</dcterms:created>
  <dcterms:modified xsi:type="dcterms:W3CDTF">2023-05-04T07:59:00Z</dcterms:modified>
</cp:coreProperties>
</file>